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FAA" w:rsidRPr="003119ED" w:rsidRDefault="00B17FAA" w:rsidP="00B17FA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E21938">
        <w:rPr>
          <w:rFonts w:ascii="Times New Roman" w:hAnsi="Times New Roman" w:cs="Times New Roman"/>
          <w:b/>
          <w:sz w:val="20"/>
          <w:szCs w:val="20"/>
        </w:rPr>
        <w:t>S</w:t>
      </w:r>
      <w:r w:rsidR="00897640">
        <w:rPr>
          <w:rFonts w:ascii="Times New Roman" w:hAnsi="Times New Roman" w:cs="Times New Roman"/>
          <w:b/>
          <w:sz w:val="20"/>
          <w:szCs w:val="20"/>
        </w:rPr>
        <w:t>5</w:t>
      </w:r>
      <w:bookmarkStart w:id="0" w:name="_GoBack"/>
      <w:bookmarkEnd w:id="0"/>
      <w:r w:rsidRPr="00E21938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Pr="003119E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77920" w:rsidRPr="00477920">
        <w:rPr>
          <w:rFonts w:ascii="Times New Roman" w:hAnsi="Times New Roman" w:cs="Times New Roman"/>
          <w:b/>
          <w:sz w:val="20"/>
          <w:szCs w:val="20"/>
        </w:rPr>
        <w:t xml:space="preserve">QAP correlation results of influencing factors </w:t>
      </w:r>
      <w:r w:rsidR="00BE426D">
        <w:rPr>
          <w:rFonts w:ascii="Times New Roman" w:hAnsi="Times New Roman" w:cs="Times New Roman"/>
          <w:b/>
          <w:sz w:val="20"/>
          <w:szCs w:val="20"/>
        </w:rPr>
        <w:t>on</w:t>
      </w:r>
      <w:r w:rsidR="00477920" w:rsidRPr="00477920">
        <w:rPr>
          <w:rFonts w:ascii="Times New Roman" w:hAnsi="Times New Roman" w:cs="Times New Roman"/>
          <w:b/>
          <w:sz w:val="20"/>
          <w:szCs w:val="20"/>
        </w:rPr>
        <w:t xml:space="preserve"> spatial correlation of air pollution</w:t>
      </w:r>
      <w:r w:rsidRPr="003119ED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1111"/>
        <w:gridCol w:w="693"/>
        <w:gridCol w:w="934"/>
        <w:gridCol w:w="905"/>
        <w:gridCol w:w="1040"/>
        <w:gridCol w:w="1050"/>
        <w:gridCol w:w="767"/>
        <w:gridCol w:w="767"/>
      </w:tblGrid>
      <w:tr w:rsidR="00B17FAA" w:rsidRPr="003F0066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3F0066" w:rsidRDefault="00B17FAA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F0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Pr="003F0066" w:rsidRDefault="00B17FAA" w:rsidP="007E7ABE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F0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Obs </w:t>
            </w:r>
            <w:r w:rsidR="007E7A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V</w:t>
            </w:r>
            <w:r w:rsidRPr="003F0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Pr="003F0066" w:rsidRDefault="00B17FAA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F0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Pr="003F0066" w:rsidRDefault="00B17FAA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F0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Pr="003F0066" w:rsidRDefault="00B17FAA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F0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td Dev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Pr="003F0066" w:rsidRDefault="005B602A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F0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inimun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Pr="003F0066" w:rsidRDefault="005B602A" w:rsidP="005B602A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F0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Maximun 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Pr="003F0066" w:rsidRDefault="00BC5757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01D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gt;=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Pr="003F0066" w:rsidRDefault="00BC5757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01D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=0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tabs>
                <w:tab w:val="center" w:pos="400"/>
                <w:tab w:val="right" w:pos="800"/>
              </w:tabs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tabs>
                <w:tab w:val="center" w:pos="400"/>
                <w:tab w:val="right" w:pos="800"/>
              </w:tabs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U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tabs>
                <w:tab w:val="center" w:pos="400"/>
                <w:tab w:val="right" w:pos="800"/>
              </w:tabs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0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D9333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D9333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17FAA" w:rsidTr="002A56D7">
        <w:trPr>
          <w:trHeight w:val="330"/>
          <w:jc w:val="center"/>
        </w:trPr>
        <w:tc>
          <w:tcPr>
            <w:tcW w:w="625" w:type="pct"/>
            <w:noWrap/>
            <w:vAlign w:val="center"/>
            <w:hideMark/>
          </w:tcPr>
          <w:p w:rsidR="00B17FAA" w:rsidRPr="00FC6038" w:rsidRDefault="00FC6038" w:rsidP="008A0064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D9333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50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424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9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5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32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611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68" w:type="pct"/>
            <w:noWrap/>
            <w:vAlign w:val="center"/>
            <w:hideMark/>
          </w:tcPr>
          <w:p w:rsidR="00B17FAA" w:rsidRDefault="00B17FAA" w:rsidP="008A006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A13FE0" w:rsidRDefault="00A13FE0"/>
    <w:sectPr w:rsidR="00A13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7B8B" w:rsidRDefault="00737B8B" w:rsidP="00B17FAA">
      <w:r>
        <w:separator/>
      </w:r>
    </w:p>
  </w:endnote>
  <w:endnote w:type="continuationSeparator" w:id="0">
    <w:p w:rsidR="00737B8B" w:rsidRDefault="00737B8B" w:rsidP="00B17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Microsoft YaHei UI"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7B8B" w:rsidRDefault="00737B8B" w:rsidP="00B17FAA">
      <w:r>
        <w:separator/>
      </w:r>
    </w:p>
  </w:footnote>
  <w:footnote w:type="continuationSeparator" w:id="0">
    <w:p w:rsidR="00737B8B" w:rsidRDefault="00737B8B" w:rsidP="00B17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599"/>
    <w:rsid w:val="00002496"/>
    <w:rsid w:val="000B48D7"/>
    <w:rsid w:val="00101D72"/>
    <w:rsid w:val="001356B3"/>
    <w:rsid w:val="00170A3D"/>
    <w:rsid w:val="002F7312"/>
    <w:rsid w:val="003C4B22"/>
    <w:rsid w:val="003C5599"/>
    <w:rsid w:val="003F0B8F"/>
    <w:rsid w:val="004662B2"/>
    <w:rsid w:val="00477920"/>
    <w:rsid w:val="005B602A"/>
    <w:rsid w:val="00737B8B"/>
    <w:rsid w:val="007E7ABE"/>
    <w:rsid w:val="00893F9F"/>
    <w:rsid w:val="00897640"/>
    <w:rsid w:val="008A0064"/>
    <w:rsid w:val="009A2145"/>
    <w:rsid w:val="00A13FE0"/>
    <w:rsid w:val="00A27A5E"/>
    <w:rsid w:val="00A70EC2"/>
    <w:rsid w:val="00AD68AA"/>
    <w:rsid w:val="00B04BBA"/>
    <w:rsid w:val="00B17FAA"/>
    <w:rsid w:val="00BB39C0"/>
    <w:rsid w:val="00BC5757"/>
    <w:rsid w:val="00BE426D"/>
    <w:rsid w:val="00C958B2"/>
    <w:rsid w:val="00CB3580"/>
    <w:rsid w:val="00D93338"/>
    <w:rsid w:val="00F31EB1"/>
    <w:rsid w:val="00FC6038"/>
    <w:rsid w:val="00FD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B80A7"/>
  <w15:chartTrackingRefBased/>
  <w15:docId w15:val="{73BB388B-FDE8-46FB-BF23-1F3F6F88E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FAA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3C4B22"/>
    <w:pPr>
      <w:keepNext/>
      <w:keepLines/>
      <w:pBdr>
        <w:bottom w:val="single" w:sz="8" w:space="0" w:color="DEEAF6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3C4B22"/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paragraph" w:styleId="a3">
    <w:name w:val="header"/>
    <w:basedOn w:val="a"/>
    <w:link w:val="a4"/>
    <w:uiPriority w:val="99"/>
    <w:unhideWhenUsed/>
    <w:rsid w:val="00B17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F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42</Characters>
  <Application>Microsoft Office Word</Application>
  <DocSecurity>0</DocSecurity>
  <Lines>5</Lines>
  <Paragraphs>1</Paragraphs>
  <ScaleCrop>false</ScaleCrop>
  <Company>Home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1</cp:revision>
  <dcterms:created xsi:type="dcterms:W3CDTF">2021-04-23T13:06:00Z</dcterms:created>
  <dcterms:modified xsi:type="dcterms:W3CDTF">2021-11-13T07:52:00Z</dcterms:modified>
</cp:coreProperties>
</file>